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067773" w14:textId="77777777" w:rsidR="003D29DB" w:rsidRPr="007F0DF6" w:rsidRDefault="003D29DB" w:rsidP="003D29DB">
      <w:pPr>
        <w:spacing w:line="360" w:lineRule="auto"/>
        <w:rPr>
          <w:rFonts w:ascii="Times New Roman" w:hAnsi="Times New Roman" w:cs="Times New Roman"/>
          <w:sz w:val="22"/>
        </w:rPr>
      </w:pPr>
      <w:r w:rsidRPr="007F0DF6">
        <w:rPr>
          <w:rFonts w:ascii="Times New Roman" w:hAnsi="Times New Roman" w:cs="Times New Roman"/>
          <w:sz w:val="22"/>
        </w:rPr>
        <w:t xml:space="preserve">Table S1: Search Strategy for </w:t>
      </w:r>
      <w:proofErr w:type="spellStart"/>
      <w:r w:rsidRPr="007F0DF6">
        <w:rPr>
          <w:rFonts w:ascii="Times New Roman" w:hAnsi="Times New Roman" w:cs="Times New Roman"/>
          <w:sz w:val="22"/>
        </w:rPr>
        <w:t>WoSCC</w:t>
      </w:r>
      <w:proofErr w:type="spellEnd"/>
      <w:r w:rsidRPr="007F0DF6">
        <w:rPr>
          <w:rFonts w:ascii="Times New Roman" w:hAnsi="Times New Roman" w:cs="Times New Roman"/>
          <w:sz w:val="22"/>
        </w:rPr>
        <w:t xml:space="preserve"> Database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1422"/>
        <w:gridCol w:w="12536"/>
      </w:tblGrid>
      <w:tr w:rsidR="00583B4F" w:rsidRPr="007F0DF6" w14:paraId="0FA8D192" w14:textId="77777777" w:rsidTr="00583B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noWrap/>
            <w:hideMark/>
          </w:tcPr>
          <w:p w14:paraId="3B214AB3" w14:textId="77777777" w:rsidR="003D29DB" w:rsidRPr="007F0DF6" w:rsidRDefault="003D29DB" w:rsidP="0031567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Component</w:t>
            </w:r>
          </w:p>
        </w:tc>
        <w:tc>
          <w:tcPr>
            <w:tcW w:w="4760" w:type="pct"/>
            <w:noWrap/>
            <w:hideMark/>
          </w:tcPr>
          <w:p w14:paraId="073B794A" w14:textId="77777777" w:rsidR="003D29DB" w:rsidRPr="007F0DF6" w:rsidRDefault="003D29DB" w:rsidP="00315676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Details</w:t>
            </w:r>
          </w:p>
        </w:tc>
      </w:tr>
      <w:tr w:rsidR="00583B4F" w:rsidRPr="007F0DF6" w14:paraId="243CF9AC" w14:textId="77777777" w:rsidTr="00583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noWrap/>
            <w:hideMark/>
          </w:tcPr>
          <w:p w14:paraId="5A7C7EAB" w14:textId="77777777" w:rsidR="003D29DB" w:rsidRPr="007F0DF6" w:rsidRDefault="003D29DB" w:rsidP="0031567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Database Searched</w:t>
            </w:r>
          </w:p>
        </w:tc>
        <w:tc>
          <w:tcPr>
            <w:tcW w:w="4760" w:type="pct"/>
            <w:noWrap/>
            <w:hideMark/>
          </w:tcPr>
          <w:p w14:paraId="75143B89" w14:textId="77777777" w:rsidR="003D29DB" w:rsidRPr="007F0DF6" w:rsidRDefault="003D29DB" w:rsidP="0031567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Web of Science Core Collection (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WoSCC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)</w:t>
            </w:r>
          </w:p>
        </w:tc>
      </w:tr>
      <w:tr w:rsidR="00583B4F" w:rsidRPr="007F0DF6" w14:paraId="4C8D47A7" w14:textId="77777777" w:rsidTr="00583B4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noWrap/>
            <w:hideMark/>
          </w:tcPr>
          <w:p w14:paraId="5242FB8C" w14:textId="77777777" w:rsidR="003D29DB" w:rsidRPr="007F0DF6" w:rsidRDefault="003D29DB" w:rsidP="0031567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Date of Search</w:t>
            </w:r>
          </w:p>
        </w:tc>
        <w:tc>
          <w:tcPr>
            <w:tcW w:w="4760" w:type="pct"/>
            <w:noWrap/>
            <w:hideMark/>
          </w:tcPr>
          <w:p w14:paraId="6EB90F4F" w14:textId="77777777" w:rsidR="003D29DB" w:rsidRPr="007F0DF6" w:rsidRDefault="003D29DB" w:rsidP="0031567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22-May-24</w:t>
            </w:r>
          </w:p>
        </w:tc>
      </w:tr>
      <w:tr w:rsidR="00583B4F" w:rsidRPr="007F0DF6" w14:paraId="7F6628EA" w14:textId="77777777" w:rsidTr="00583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noWrap/>
            <w:hideMark/>
          </w:tcPr>
          <w:p w14:paraId="6302B88B" w14:textId="77777777" w:rsidR="003D29DB" w:rsidRPr="007F0DF6" w:rsidRDefault="003D29DB" w:rsidP="0031567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Time Span</w:t>
            </w:r>
          </w:p>
        </w:tc>
        <w:tc>
          <w:tcPr>
            <w:tcW w:w="4760" w:type="pct"/>
            <w:noWrap/>
            <w:hideMark/>
          </w:tcPr>
          <w:p w14:paraId="7A6E9564" w14:textId="77777777" w:rsidR="003D29DB" w:rsidRPr="007F0DF6" w:rsidRDefault="003D29DB" w:rsidP="0031567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2004 to 2024</w:t>
            </w:r>
          </w:p>
        </w:tc>
      </w:tr>
      <w:tr w:rsidR="00583B4F" w:rsidRPr="007F0DF6" w14:paraId="34EEF7D7" w14:textId="77777777" w:rsidTr="00583B4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noWrap/>
            <w:hideMark/>
          </w:tcPr>
          <w:p w14:paraId="0D3CA880" w14:textId="77777777" w:rsidR="003D29DB" w:rsidRPr="007F0DF6" w:rsidRDefault="003D29DB" w:rsidP="0031567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Search Strategy</w:t>
            </w:r>
          </w:p>
        </w:tc>
        <w:tc>
          <w:tcPr>
            <w:tcW w:w="4760" w:type="pct"/>
            <w:noWrap/>
            <w:hideMark/>
          </w:tcPr>
          <w:p w14:paraId="6B18E3FB" w14:textId="77777777" w:rsidR="003D29DB" w:rsidRPr="007F0DF6" w:rsidRDefault="003D29DB" w:rsidP="0031567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Concept 1: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Autotransplantation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Terms (Topic Search - TS)</w:t>
            </w:r>
          </w:p>
        </w:tc>
      </w:tr>
      <w:tr w:rsidR="00583B4F" w:rsidRPr="007F0DF6" w14:paraId="0C587011" w14:textId="77777777" w:rsidTr="00583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noWrap/>
            <w:hideMark/>
          </w:tcPr>
          <w:p w14:paraId="4EA6BD0F" w14:textId="77777777" w:rsidR="003D29DB" w:rsidRPr="007F0DF6" w:rsidRDefault="003D29DB" w:rsidP="0031567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4760" w:type="pct"/>
            <w:noWrap/>
            <w:hideMark/>
          </w:tcPr>
          <w:p w14:paraId="6DAFCD00" w14:textId="77777777" w:rsidR="003D29DB" w:rsidRPr="007F0DF6" w:rsidRDefault="003D29DB" w:rsidP="0031567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TS=(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Autotransplantation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) OR TS</w:t>
            </w:r>
            <w:proofErr w:type="gram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=(</w:t>
            </w:r>
            <w:proofErr w:type="gram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&amp;</w:t>
            </w:r>
            <w:proofErr w:type="spellStart"/>
            <w:proofErr w:type="gram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Autologous</w:t>
            </w:r>
            <w:proofErr w:type="spellEnd"/>
            <w:proofErr w:type="gram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Transplantation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 OR TS</w:t>
            </w:r>
            <w:proofErr w:type="gram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=(</w:t>
            </w:r>
            <w:proofErr w:type="gram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&amp;</w:t>
            </w:r>
            <w:proofErr w:type="spellStart"/>
            <w:proofErr w:type="gram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Autologous</w:t>
            </w:r>
            <w:proofErr w:type="spellEnd"/>
            <w:proofErr w:type="gram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Transplantations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 OR TS</w:t>
            </w:r>
            <w:proofErr w:type="gram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=(</w:t>
            </w:r>
            <w:proofErr w:type="gram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&amp;</w:t>
            </w:r>
            <w:proofErr w:type="spellStart"/>
            <w:proofErr w:type="gram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Transplantations</w:t>
            </w:r>
            <w:proofErr w:type="spellEnd"/>
            <w:proofErr w:type="gram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,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Autologous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 OR TS=(Autografting) OR TS=(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Autograftings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) OR TS=(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Autotransplantation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) OR TS=(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Autotransplantations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)</w:t>
            </w:r>
          </w:p>
        </w:tc>
      </w:tr>
      <w:tr w:rsidR="00583B4F" w:rsidRPr="007F0DF6" w14:paraId="645C6AC4" w14:textId="77777777" w:rsidTr="00583B4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noWrap/>
            <w:hideMark/>
          </w:tcPr>
          <w:p w14:paraId="37CFE16A" w14:textId="77777777" w:rsidR="003D29DB" w:rsidRPr="007F0DF6" w:rsidRDefault="003D29DB" w:rsidP="0031567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4760" w:type="pct"/>
            <w:noWrap/>
            <w:hideMark/>
          </w:tcPr>
          <w:p w14:paraId="3D0783EA" w14:textId="77777777" w:rsidR="003D29DB" w:rsidRPr="007F0DF6" w:rsidRDefault="003D29DB" w:rsidP="0031567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AND</w:t>
            </w:r>
          </w:p>
        </w:tc>
      </w:tr>
      <w:tr w:rsidR="00583B4F" w:rsidRPr="007F0DF6" w14:paraId="4B77CE63" w14:textId="77777777" w:rsidTr="00583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noWrap/>
            <w:hideMark/>
          </w:tcPr>
          <w:p w14:paraId="4878DB56" w14:textId="77777777" w:rsidR="003D29DB" w:rsidRPr="007F0DF6" w:rsidRDefault="003D29DB" w:rsidP="0031567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4760" w:type="pct"/>
            <w:noWrap/>
            <w:hideMark/>
          </w:tcPr>
          <w:p w14:paraId="5F834EED" w14:textId="77777777" w:rsidR="003D29DB" w:rsidRPr="007F0DF6" w:rsidRDefault="003D29DB" w:rsidP="0031567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Concept 2: Digestive Organ Terms OR Specific Organ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Autotransplantation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Terms (Topic Search - TS)</w:t>
            </w:r>
          </w:p>
        </w:tc>
      </w:tr>
      <w:tr w:rsidR="00583B4F" w:rsidRPr="007F0DF6" w14:paraId="6F21D6DD" w14:textId="77777777" w:rsidTr="00583B4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noWrap/>
            <w:hideMark/>
          </w:tcPr>
          <w:p w14:paraId="4E358235" w14:textId="77777777" w:rsidR="003D29DB" w:rsidRPr="007F0DF6" w:rsidRDefault="003D29DB" w:rsidP="0031567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4760" w:type="pct"/>
            <w:noWrap/>
            <w:hideMark/>
          </w:tcPr>
          <w:p w14:paraId="75D107B6" w14:textId="77777777" w:rsidR="003D29DB" w:rsidRPr="007F0DF6" w:rsidRDefault="003D29DB" w:rsidP="0031567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14:ligatures w14:val="none"/>
              </w:rPr>
            </w:pPr>
            <w:proofErr w:type="gram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( (</w:t>
            </w:r>
            <w:proofErr w:type="gram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TS=(Liver) OR TS=(Livers) OR TS=(Pancreas) OR TS=(pancreatic) OR TS</w:t>
            </w:r>
            <w:proofErr w:type="gram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=(</w:t>
            </w:r>
            <w:proofErr w:type="gram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&amp;</w:t>
            </w:r>
            <w:proofErr w:type="spellStart"/>
            <w:proofErr w:type="gram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Intestine</w:t>
            </w:r>
            <w:proofErr w:type="spellEnd"/>
            <w:proofErr w:type="gram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,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Small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 OR TS</w:t>
            </w:r>
            <w:proofErr w:type="gram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=(</w:t>
            </w:r>
            <w:proofErr w:type="gram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&amp;</w:t>
            </w:r>
            <w:proofErr w:type="spellStart"/>
            <w:proofErr w:type="gram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Intestines</w:t>
            </w:r>
            <w:proofErr w:type="spellEnd"/>
            <w:proofErr w:type="gram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,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Small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 OR TS</w:t>
            </w:r>
            <w:proofErr w:type="gram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=(</w:t>
            </w:r>
            <w:proofErr w:type="gram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&amp;</w:t>
            </w:r>
            <w:proofErr w:type="spellStart"/>
            <w:proofErr w:type="gram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Small</w:t>
            </w:r>
            <w:proofErr w:type="spellEnd"/>
            <w:proofErr w:type="gram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Intestines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 OR TS</w:t>
            </w:r>
            <w:proofErr w:type="gram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=(</w:t>
            </w:r>
            <w:proofErr w:type="gram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&amp;</w:t>
            </w:r>
            <w:proofErr w:type="spellStart"/>
            <w:proofErr w:type="gram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Small</w:t>
            </w:r>
            <w:proofErr w:type="spellEnd"/>
            <w:proofErr w:type="gram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Intestine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 OR TS=(intestine))</w:t>
            </w:r>
          </w:p>
        </w:tc>
      </w:tr>
      <w:tr w:rsidR="00583B4F" w:rsidRPr="007F0DF6" w14:paraId="2E4CDAF8" w14:textId="77777777" w:rsidTr="00583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noWrap/>
            <w:hideMark/>
          </w:tcPr>
          <w:p w14:paraId="003CBEF8" w14:textId="77777777" w:rsidR="003D29DB" w:rsidRPr="007F0DF6" w:rsidRDefault="003D29DB" w:rsidP="0031567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4760" w:type="pct"/>
            <w:noWrap/>
            <w:hideMark/>
          </w:tcPr>
          <w:p w14:paraId="3576EC1D" w14:textId="77777777" w:rsidR="003D29DB" w:rsidRPr="007F0DF6" w:rsidRDefault="003D29DB" w:rsidP="0031567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OR</w:t>
            </w:r>
          </w:p>
        </w:tc>
      </w:tr>
      <w:tr w:rsidR="00583B4F" w:rsidRPr="007F0DF6" w14:paraId="2FA329F8" w14:textId="77777777" w:rsidTr="00583B4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noWrap/>
            <w:hideMark/>
          </w:tcPr>
          <w:p w14:paraId="55793A6D" w14:textId="77777777" w:rsidR="003D29DB" w:rsidRPr="007F0DF6" w:rsidRDefault="003D29DB" w:rsidP="0031567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4760" w:type="pct"/>
            <w:noWrap/>
            <w:hideMark/>
          </w:tcPr>
          <w:p w14:paraId="26C35BBD" w14:textId="77777777" w:rsidR="003D29DB" w:rsidRPr="007F0DF6" w:rsidRDefault="003D29DB" w:rsidP="0031567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(TS=(&amp;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autologous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liver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transplant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 OR TS=(&amp;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autologous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liver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transplantation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 OR TS=(&amp;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Autologous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Pancreas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Transplantation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 OR TS=(&amp;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Autologous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Pancreas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Transplant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 OR TS=(&amp;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autologous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small intestine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transplant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 OR TS=(&amp;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Autologous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small bowel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transplantation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 OR TS=(&amp;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intestinal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autotransplantation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 OR TS=(&amp;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Pancreas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autotransplantation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 OR TS=(&amp;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intestinal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autotransplant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 OR TS=(&amp;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Pancreas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autotransplant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 OR TS=(&amp;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Liver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autotransplantation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 OR TS=(&amp;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liver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autotransplant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) )</w:t>
            </w:r>
          </w:p>
        </w:tc>
      </w:tr>
      <w:tr w:rsidR="00583B4F" w:rsidRPr="007F0DF6" w14:paraId="519815A7" w14:textId="77777777" w:rsidTr="00583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noWrap/>
            <w:hideMark/>
          </w:tcPr>
          <w:p w14:paraId="218DCD70" w14:textId="77777777" w:rsidR="003D29DB" w:rsidRPr="007F0DF6" w:rsidRDefault="003D29DB" w:rsidP="0031567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Full Query String (for reference)</w:t>
            </w:r>
          </w:p>
        </w:tc>
        <w:tc>
          <w:tcPr>
            <w:tcW w:w="4760" w:type="pct"/>
            <w:noWrap/>
            <w:hideMark/>
          </w:tcPr>
          <w:p w14:paraId="580EF9F5" w14:textId="77777777" w:rsidR="003D29DB" w:rsidRPr="007F0DF6" w:rsidRDefault="003D29DB" w:rsidP="0031567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((((((((TS=(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Autotransplantation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)) OR TS=(&amp;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Autologous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Transplantation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) OR TS=(&amp;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Autologous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Transplantations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) OR TS=(&amp;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Transplantations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,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Autologous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) OR TS=(Autografting)) OR TS=(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Autograftings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)) OR TS=(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Autotransplantation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)) OR TS=(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Autotransplantations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)) AND ((((((((((TS=(Liver)) OR TS=(Livers)) OR TS=(Pancreas)) OR TS=(pancreatic)) OR TS=(&amp;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Intestine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,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Small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) OR TS=(&amp;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Intestines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,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Small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) OR TS=(&amp;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Small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Intestines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) OR TS=(&amp;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Small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Intestine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)) OR TS=(intestine)) OR (((((((((((TS=(&amp;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autologous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liver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transplant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) OR TS=(&amp;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autologous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liver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transplantation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) OR TS=(&amp;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Autologous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Pancreas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Transplantation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) OR TS=(&amp;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Autologous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Pancreas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Transplant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) OR TS=(&amp;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autologous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small intestine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transplant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) OR TS=(&amp;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Autologous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small bowel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transplantation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) OR TS=(&amp;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intestinal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autotransplantation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) OR TS=(&amp;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Pancreas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autotransplantation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) OR TS=(&amp;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intestinal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autotransplant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) OR TS=(&amp;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Pancreas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autotransplant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) OR TS=(&amp;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Liver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autotransplantation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) OR TS=(&amp;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quot;liver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 xml:space="preserve"> </w:t>
            </w:r>
            <w:proofErr w:type="spellStart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autotransplant&amp;quot</w:t>
            </w:r>
            <w:proofErr w:type="spellEnd"/>
            <w:r w:rsidRPr="007F0DF6">
              <w:rPr>
                <w:rFonts w:ascii="Times New Roman" w:hAnsi="Times New Roman" w:cs="Times New Roman"/>
                <w:sz w:val="22"/>
                <w14:ligatures w14:val="none"/>
              </w:rPr>
              <w:t>;)))</w:t>
            </w:r>
          </w:p>
        </w:tc>
      </w:tr>
    </w:tbl>
    <w:p w14:paraId="528385DA" w14:textId="77777777" w:rsidR="003D29DB" w:rsidRPr="007F0DF6" w:rsidRDefault="003D29DB" w:rsidP="003D29DB">
      <w:pPr>
        <w:spacing w:line="360" w:lineRule="auto"/>
        <w:jc w:val="left"/>
        <w:rPr>
          <w:rFonts w:ascii="Times New Roman" w:hAnsi="Times New Roman" w:cs="Times New Roman"/>
          <w:sz w:val="22"/>
          <w14:ligatures w14:val="none"/>
        </w:rPr>
      </w:pPr>
    </w:p>
    <w:p w14:paraId="0E163D62" w14:textId="017FD563" w:rsidR="009661B3" w:rsidRPr="003D29DB" w:rsidRDefault="009661B3">
      <w:pPr>
        <w:rPr>
          <w:rFonts w:hint="eastAsia"/>
        </w:rPr>
      </w:pPr>
    </w:p>
    <w:sectPr w:rsidR="009661B3" w:rsidRPr="003D29DB" w:rsidSect="003D29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FB1F2E" w14:textId="77777777" w:rsidR="00E81286" w:rsidRDefault="00E81286" w:rsidP="003D29DB">
      <w:pPr>
        <w:rPr>
          <w:rFonts w:hint="eastAsia"/>
        </w:rPr>
      </w:pPr>
      <w:r>
        <w:separator/>
      </w:r>
    </w:p>
  </w:endnote>
  <w:endnote w:type="continuationSeparator" w:id="0">
    <w:p w14:paraId="121A1E2E" w14:textId="77777777" w:rsidR="00E81286" w:rsidRDefault="00E81286" w:rsidP="003D29D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F8E89A" w14:textId="77777777" w:rsidR="00E81286" w:rsidRDefault="00E81286" w:rsidP="003D29DB">
      <w:pPr>
        <w:rPr>
          <w:rFonts w:hint="eastAsia"/>
        </w:rPr>
      </w:pPr>
      <w:r>
        <w:separator/>
      </w:r>
    </w:p>
  </w:footnote>
  <w:footnote w:type="continuationSeparator" w:id="0">
    <w:p w14:paraId="189469BB" w14:textId="77777777" w:rsidR="00E81286" w:rsidRDefault="00E81286" w:rsidP="003D29D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561"/>
    <w:rsid w:val="003D0561"/>
    <w:rsid w:val="003D29DB"/>
    <w:rsid w:val="00583B4F"/>
    <w:rsid w:val="007212CA"/>
    <w:rsid w:val="009661B3"/>
    <w:rsid w:val="00E81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82BC55"/>
  <w15:chartTrackingRefBased/>
  <w15:docId w15:val="{B8E26C6F-B8A3-4205-8846-83228B13A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29D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D05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05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05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056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056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056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056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056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056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D056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D05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D05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D056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D056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D056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D05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D05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D05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D056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D05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056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D05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05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D05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056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D056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D05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D056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D056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D29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D29D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D29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D29DB"/>
    <w:rPr>
      <w:sz w:val="18"/>
      <w:szCs w:val="18"/>
    </w:rPr>
  </w:style>
  <w:style w:type="table" w:styleId="41">
    <w:name w:val="Plain Table 4"/>
    <w:basedOn w:val="a1"/>
    <w:uiPriority w:val="44"/>
    <w:rsid w:val="00583B4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2</Words>
  <Characters>2184</Characters>
  <Application>Microsoft Office Word</Application>
  <DocSecurity>0</DocSecurity>
  <Lines>436</Lines>
  <Paragraphs>444</Paragraphs>
  <ScaleCrop>false</ScaleCrop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塔吉 艾米</dc:creator>
  <cp:keywords/>
  <dc:description/>
  <cp:lastModifiedBy>塔吉 艾米</cp:lastModifiedBy>
  <cp:revision>4</cp:revision>
  <dcterms:created xsi:type="dcterms:W3CDTF">2025-05-23T22:43:00Z</dcterms:created>
  <dcterms:modified xsi:type="dcterms:W3CDTF">2025-05-23T22:44:00Z</dcterms:modified>
</cp:coreProperties>
</file>